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4BD225" w14:textId="041B9B8C" w:rsidR="00437B62" w:rsidRPr="004A262E" w:rsidRDefault="00437B62" w:rsidP="00437B62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1 </w:t>
      </w:r>
      <w:r w:rsidRPr="004A262E">
        <w:rPr>
          <w:rFonts w:ascii="Times New Roman" w:eastAsia="Times New Roman" w:hAnsi="Times New Roman" w:cs="Times New Roman"/>
          <w:b/>
        </w:rPr>
        <w:t>Table: Indices, categories</w:t>
      </w:r>
      <w:r>
        <w:rPr>
          <w:rFonts w:ascii="Times New Roman" w:eastAsia="Times New Roman" w:hAnsi="Times New Roman" w:cs="Times New Roman"/>
          <w:b/>
        </w:rPr>
        <w:t xml:space="preserve"> created</w:t>
      </w:r>
      <w:r w:rsidRPr="004A262E">
        <w:rPr>
          <w:rFonts w:ascii="Times New Roman" w:eastAsia="Times New Roman" w:hAnsi="Times New Roman" w:cs="Times New Roman"/>
          <w:b/>
        </w:rPr>
        <w:t xml:space="preserve">, and the </w:t>
      </w:r>
      <w:r>
        <w:rPr>
          <w:rFonts w:ascii="Times New Roman" w:eastAsia="Times New Roman" w:hAnsi="Times New Roman" w:cs="Times New Roman"/>
          <w:b/>
        </w:rPr>
        <w:t>predictors</w:t>
      </w:r>
      <w:r w:rsidRPr="004A262E">
        <w:rPr>
          <w:rFonts w:ascii="Times New Roman" w:eastAsia="Times New Roman" w:hAnsi="Times New Roman" w:cs="Times New Roman"/>
          <w:b/>
        </w:rPr>
        <w:t xml:space="preserve"> included</w:t>
      </w:r>
    </w:p>
    <w:tbl>
      <w:tblPr>
        <w:tblStyle w:val="9"/>
        <w:tblW w:w="101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3975"/>
        <w:gridCol w:w="3810"/>
      </w:tblGrid>
      <w:tr w:rsidR="00437B62" w:rsidRPr="004A262E" w14:paraId="2F8A4E2A" w14:textId="77777777" w:rsidTr="00D47E36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9C935" w14:textId="77777777" w:rsidR="00437B62" w:rsidRPr="004A262E" w:rsidRDefault="00437B62" w:rsidP="00D47E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A262E">
              <w:rPr>
                <w:rFonts w:ascii="Times New Roman" w:eastAsia="Times New Roman" w:hAnsi="Times New Roman" w:cs="Times New Roman"/>
              </w:rPr>
              <w:t>Indices created</w:t>
            </w:r>
          </w:p>
        </w:tc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8C216" w14:textId="77777777" w:rsidR="00437B62" w:rsidRPr="004A262E" w:rsidRDefault="00437B62" w:rsidP="00D47E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edictors</w:t>
            </w:r>
            <w:r w:rsidRPr="004A262E">
              <w:rPr>
                <w:rFonts w:ascii="Times New Roman" w:eastAsia="Times New Roman" w:hAnsi="Times New Roman" w:cs="Times New Roman"/>
              </w:rPr>
              <w:t xml:space="preserve"> included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A7292" w14:textId="77777777" w:rsidR="00437B62" w:rsidRPr="004A262E" w:rsidRDefault="00437B62" w:rsidP="00D47E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A262E">
              <w:rPr>
                <w:rFonts w:ascii="Times New Roman" w:eastAsia="Times New Roman" w:hAnsi="Times New Roman" w:cs="Times New Roman"/>
              </w:rPr>
              <w:t xml:space="preserve">Categories </w:t>
            </w:r>
            <w:r>
              <w:rPr>
                <w:rFonts w:ascii="Times New Roman" w:eastAsia="Times New Roman" w:hAnsi="Times New Roman" w:cs="Times New Roman"/>
              </w:rPr>
              <w:t>created</w:t>
            </w:r>
          </w:p>
        </w:tc>
      </w:tr>
      <w:tr w:rsidR="00437B62" w:rsidRPr="004A262E" w14:paraId="709CD3AA" w14:textId="77777777" w:rsidTr="00D47E36">
        <w:trPr>
          <w:trHeight w:val="2085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57626" w14:textId="77777777" w:rsidR="00437B62" w:rsidRPr="004A262E" w:rsidRDefault="00437B62" w:rsidP="00D47E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A262E">
              <w:rPr>
                <w:rFonts w:ascii="Times New Roman" w:eastAsia="Times New Roman" w:hAnsi="Times New Roman" w:cs="Times New Roman"/>
              </w:rPr>
              <w:t>Education</w:t>
            </w:r>
          </w:p>
        </w:tc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2884A" w14:textId="77777777" w:rsidR="00437B62" w:rsidRPr="004A262E" w:rsidRDefault="00437B62" w:rsidP="00D47E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A262E">
              <w:rPr>
                <w:rFonts w:ascii="Times New Roman" w:eastAsia="Times New Roman" w:hAnsi="Times New Roman" w:cs="Times New Roman"/>
              </w:rPr>
              <w:t>No education</w:t>
            </w:r>
          </w:p>
          <w:p w14:paraId="3B635BB8" w14:textId="77777777" w:rsidR="00437B62" w:rsidRPr="004A262E" w:rsidRDefault="00437B62" w:rsidP="00D47E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A262E">
              <w:rPr>
                <w:rFonts w:ascii="Times New Roman" w:eastAsia="Times New Roman" w:hAnsi="Times New Roman" w:cs="Times New Roman"/>
              </w:rPr>
              <w:t>Some primary school</w:t>
            </w:r>
          </w:p>
          <w:p w14:paraId="6DC27DB4" w14:textId="77777777" w:rsidR="00437B62" w:rsidRPr="004A262E" w:rsidRDefault="00437B62" w:rsidP="00D47E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A262E">
              <w:rPr>
                <w:rFonts w:ascii="Times New Roman" w:eastAsia="Times New Roman" w:hAnsi="Times New Roman" w:cs="Times New Roman"/>
              </w:rPr>
              <w:t>Completed primary school</w:t>
            </w:r>
          </w:p>
          <w:p w14:paraId="595D56C1" w14:textId="77777777" w:rsidR="00437B62" w:rsidRPr="004A262E" w:rsidRDefault="00437B62" w:rsidP="00D47E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A262E">
              <w:rPr>
                <w:rFonts w:ascii="Times New Roman" w:eastAsia="Times New Roman" w:hAnsi="Times New Roman" w:cs="Times New Roman"/>
              </w:rPr>
              <w:t>Some secondary school</w:t>
            </w:r>
          </w:p>
          <w:p w14:paraId="6CD60766" w14:textId="77777777" w:rsidR="00437B62" w:rsidRPr="004A262E" w:rsidRDefault="00437B62" w:rsidP="00D47E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A262E">
              <w:rPr>
                <w:rFonts w:ascii="Times New Roman" w:eastAsia="Times New Roman" w:hAnsi="Times New Roman" w:cs="Times New Roman"/>
              </w:rPr>
              <w:t>Completed secondary school</w:t>
            </w:r>
          </w:p>
          <w:p w14:paraId="69E6B35C" w14:textId="77777777" w:rsidR="00437B62" w:rsidRPr="004A262E" w:rsidRDefault="00437B62" w:rsidP="00D47E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A262E">
              <w:rPr>
                <w:rFonts w:ascii="Times New Roman" w:eastAsia="Times New Roman" w:hAnsi="Times New Roman" w:cs="Times New Roman"/>
              </w:rPr>
              <w:t>College/university</w:t>
            </w:r>
          </w:p>
          <w:p w14:paraId="527BD26C" w14:textId="77777777" w:rsidR="00437B62" w:rsidRPr="004A262E" w:rsidRDefault="00437B62" w:rsidP="00D47E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A262E">
              <w:rPr>
                <w:rFonts w:ascii="Times New Roman" w:eastAsia="Times New Roman" w:hAnsi="Times New Roman" w:cs="Times New Roman"/>
              </w:rPr>
              <w:t>Technical college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458B1" w14:textId="77777777" w:rsidR="00437B62" w:rsidRPr="004A262E" w:rsidRDefault="00437B62" w:rsidP="00D47E36">
            <w:pPr>
              <w:widowControl w:val="0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004A262E">
              <w:rPr>
                <w:rFonts w:ascii="Times New Roman" w:eastAsia="Times New Roman" w:hAnsi="Times New Roman" w:cs="Times New Roman"/>
              </w:rPr>
              <w:t xml:space="preserve">Up to primary school </w:t>
            </w:r>
          </w:p>
          <w:p w14:paraId="200B67E1" w14:textId="77777777" w:rsidR="00437B62" w:rsidRPr="004A262E" w:rsidRDefault="00437B62" w:rsidP="00D47E36">
            <w:pPr>
              <w:widowControl w:val="0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r w:rsidRPr="004A262E">
              <w:rPr>
                <w:rFonts w:ascii="Times New Roman" w:eastAsia="Times New Roman" w:hAnsi="Times New Roman" w:cs="Times New Roman"/>
              </w:rPr>
              <w:t xml:space="preserve">Secondary school and higher </w:t>
            </w:r>
          </w:p>
        </w:tc>
      </w:tr>
      <w:tr w:rsidR="00437B62" w:rsidRPr="004A262E" w14:paraId="3EABC71B" w14:textId="77777777" w:rsidTr="00D47E36">
        <w:trPr>
          <w:trHeight w:val="953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1120D" w14:textId="77777777" w:rsidR="00437B62" w:rsidRPr="004A262E" w:rsidRDefault="00437B62" w:rsidP="00D47E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A262E">
              <w:rPr>
                <w:rFonts w:ascii="Times New Roman" w:eastAsia="Times New Roman" w:hAnsi="Times New Roman" w:cs="Times New Roman"/>
              </w:rPr>
              <w:t>House</w:t>
            </w:r>
            <w:r>
              <w:rPr>
                <w:rFonts w:ascii="Times New Roman" w:eastAsia="Times New Roman" w:hAnsi="Times New Roman" w:cs="Times New Roman"/>
              </w:rPr>
              <w:t xml:space="preserve">hold </w:t>
            </w:r>
            <w:r w:rsidRPr="004A262E">
              <w:rPr>
                <w:rFonts w:ascii="Times New Roman" w:eastAsia="Times New Roman" w:hAnsi="Times New Roman" w:cs="Times New Roman"/>
              </w:rPr>
              <w:t>crowding index</w:t>
            </w:r>
          </w:p>
        </w:tc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E48C6" w14:textId="77777777" w:rsidR="00437B62" w:rsidRPr="004A262E" w:rsidRDefault="00437B62" w:rsidP="00D47E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A262E">
              <w:rPr>
                <w:rFonts w:ascii="Times New Roman" w:eastAsia="Times New Roman" w:hAnsi="Times New Roman" w:cs="Times New Roman"/>
              </w:rPr>
              <w:t>Total number of residents per household</w:t>
            </w:r>
            <w:r w:rsidRPr="004A262E">
              <w:rPr>
                <w:rFonts w:ascii="Times New Roman" w:eastAsia="Times New Roman" w:hAnsi="Times New Roman" w:cs="Times New Roman"/>
                <w:u w:val="single"/>
              </w:rPr>
              <w:t xml:space="preserve"> </w:t>
            </w:r>
            <w:r w:rsidRPr="004A262E">
              <w:rPr>
                <w:rFonts w:ascii="Times New Roman" w:eastAsia="Times New Roman" w:hAnsi="Times New Roman" w:cs="Times New Roman"/>
              </w:rPr>
              <w:t>divided by total number of rooms (excluding the kitchen and bathrooms)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ABBC8" w14:textId="77777777" w:rsidR="00437B62" w:rsidRPr="004A262E" w:rsidRDefault="00437B62" w:rsidP="00D47E36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A262E">
              <w:rPr>
                <w:rFonts w:ascii="Times New Roman" w:eastAsia="Times New Roman" w:hAnsi="Times New Roman" w:cs="Times New Roman"/>
              </w:rPr>
              <w:t>&lt;3 persons/room=not crowded</w:t>
            </w:r>
          </w:p>
          <w:p w14:paraId="5392B80E" w14:textId="77777777" w:rsidR="00437B62" w:rsidRPr="004A262E" w:rsidRDefault="00437B62" w:rsidP="00D47E36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A262E">
              <w:rPr>
                <w:rFonts w:ascii="Times New Roman" w:eastAsia="Gungsuh" w:hAnsi="Times New Roman" w:cs="Times New Roman"/>
              </w:rPr>
              <w:t>≥3 persons/room=crowded</w:t>
            </w:r>
          </w:p>
        </w:tc>
      </w:tr>
      <w:tr w:rsidR="00437B62" w:rsidRPr="004A262E" w14:paraId="39266A22" w14:textId="77777777" w:rsidTr="00D47E36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21E5D" w14:textId="77777777" w:rsidR="00437B62" w:rsidRPr="004A262E" w:rsidRDefault="00437B62" w:rsidP="00D47E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A262E">
              <w:rPr>
                <w:rFonts w:ascii="Times New Roman" w:eastAsia="Times New Roman" w:hAnsi="Times New Roman" w:cs="Times New Roman"/>
              </w:rPr>
              <w:t>Socioeconomic status index</w:t>
            </w:r>
          </w:p>
        </w:tc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3C188" w14:textId="77777777" w:rsidR="00437B62" w:rsidRPr="004A262E" w:rsidRDefault="00437B62" w:rsidP="00D47E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A262E">
              <w:rPr>
                <w:rFonts w:ascii="Times New Roman" w:eastAsia="Times New Roman" w:hAnsi="Times New Roman" w:cs="Times New Roman"/>
              </w:rPr>
              <w:t xml:space="preserve">Marital status, household water source, sanitation, cooking fuel, asset ownership (bicycle, motor vehicle, electricity, microwave, mobile phone, motorcycle, radio, fridge, sofa, and TV), floor and roofing material 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45FE2" w14:textId="77777777" w:rsidR="00437B62" w:rsidRPr="004A262E" w:rsidRDefault="00437B62" w:rsidP="00D47E36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A262E">
              <w:rPr>
                <w:rFonts w:ascii="Times New Roman" w:eastAsia="Times New Roman" w:hAnsi="Times New Roman" w:cs="Times New Roman"/>
              </w:rPr>
              <w:t>Low SES</w:t>
            </w:r>
          </w:p>
          <w:p w14:paraId="234F6D72" w14:textId="77777777" w:rsidR="00437B62" w:rsidRPr="004A262E" w:rsidRDefault="00437B62" w:rsidP="00D47E36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A262E">
              <w:rPr>
                <w:rFonts w:ascii="Times New Roman" w:eastAsia="Times New Roman" w:hAnsi="Times New Roman" w:cs="Times New Roman"/>
              </w:rPr>
              <w:t>High SES</w:t>
            </w:r>
          </w:p>
        </w:tc>
      </w:tr>
      <w:tr w:rsidR="00437B62" w:rsidRPr="004A262E" w14:paraId="7EB0C4CA" w14:textId="77777777" w:rsidTr="00D47E36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26B47" w14:textId="77777777" w:rsidR="00437B62" w:rsidRPr="004A262E" w:rsidRDefault="00437B62" w:rsidP="00D47E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A262E">
              <w:rPr>
                <w:rFonts w:ascii="Times New Roman" w:eastAsia="Times New Roman" w:hAnsi="Times New Roman" w:cs="Times New Roman"/>
              </w:rPr>
              <w:t xml:space="preserve">Vector control behavior </w:t>
            </w:r>
          </w:p>
        </w:tc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A3CDC" w14:textId="77777777" w:rsidR="00437B62" w:rsidRPr="004A262E" w:rsidRDefault="00437B62" w:rsidP="00D47E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A262E">
              <w:rPr>
                <w:rFonts w:ascii="Times New Roman" w:eastAsia="Times New Roman" w:hAnsi="Times New Roman" w:cs="Times New Roman"/>
              </w:rPr>
              <w:t>Use of any of these methods</w:t>
            </w:r>
            <w:r>
              <w:rPr>
                <w:rFonts w:ascii="Times New Roman" w:eastAsia="Times New Roman" w:hAnsi="Times New Roman" w:cs="Times New Roman"/>
              </w:rPr>
              <w:t>:</w:t>
            </w:r>
            <w:r w:rsidRPr="004A262E">
              <w:rPr>
                <w:rFonts w:ascii="Times New Roman" w:eastAsia="Times New Roman" w:hAnsi="Times New Roman" w:cs="Times New Roman"/>
              </w:rPr>
              <w:t xml:space="preserve"> insecticide-treated bed nets, mosquito coils, mosquito repellent, and spraying of the house interior walls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DBB5C" w14:textId="77777777" w:rsidR="00437B62" w:rsidRPr="004A262E" w:rsidRDefault="00437B62" w:rsidP="00D47E36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A262E">
              <w:rPr>
                <w:rFonts w:ascii="Times New Roman" w:eastAsia="Times New Roman" w:hAnsi="Times New Roman" w:cs="Times New Roman"/>
              </w:rPr>
              <w:t>Yes</w:t>
            </w:r>
          </w:p>
          <w:p w14:paraId="21A9806E" w14:textId="77777777" w:rsidR="00437B62" w:rsidRPr="004A262E" w:rsidRDefault="00437B62" w:rsidP="00D47E36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A262E">
              <w:rPr>
                <w:rFonts w:ascii="Times New Roman" w:eastAsia="Times New Roman" w:hAnsi="Times New Roman" w:cs="Times New Roman"/>
              </w:rPr>
              <w:t xml:space="preserve">No </w:t>
            </w:r>
          </w:p>
        </w:tc>
      </w:tr>
      <w:tr w:rsidR="00437B62" w:rsidRPr="004A262E" w14:paraId="57A02E65" w14:textId="77777777" w:rsidTr="00D47E36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A6880" w14:textId="77777777" w:rsidR="00437B62" w:rsidRPr="004A262E" w:rsidRDefault="00437B62" w:rsidP="00D47E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A262E">
              <w:rPr>
                <w:rFonts w:ascii="Times New Roman" w:eastAsia="Times New Roman" w:hAnsi="Times New Roman" w:cs="Times New Roman"/>
              </w:rPr>
              <w:t xml:space="preserve">Window screens </w:t>
            </w:r>
          </w:p>
        </w:tc>
        <w:tc>
          <w:tcPr>
            <w:tcW w:w="3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7DEBA" w14:textId="77777777" w:rsidR="00437B62" w:rsidRPr="004A262E" w:rsidRDefault="00437B62" w:rsidP="00D47E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A262E">
              <w:rPr>
                <w:rFonts w:ascii="Times New Roman" w:eastAsia="Times New Roman" w:hAnsi="Times New Roman" w:cs="Times New Roman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</w:rPr>
              <w:t>w</w:t>
            </w:r>
            <w:r w:rsidRPr="004A262E">
              <w:rPr>
                <w:rFonts w:ascii="Times New Roman" w:eastAsia="Times New Roman" w:hAnsi="Times New Roman" w:cs="Times New Roman"/>
              </w:rPr>
              <w:t>indow screens= No</w:t>
            </w:r>
          </w:p>
          <w:p w14:paraId="5DF85272" w14:textId="77777777" w:rsidR="00437B62" w:rsidRPr="004A262E" w:rsidRDefault="00437B62" w:rsidP="00D47E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A262E">
              <w:rPr>
                <w:rFonts w:ascii="Times New Roman" w:eastAsia="Times New Roman" w:hAnsi="Times New Roman" w:cs="Times New Roman"/>
              </w:rPr>
              <w:t>Yes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A262E">
              <w:rPr>
                <w:rFonts w:ascii="Times New Roman" w:eastAsia="Times New Roman" w:hAnsi="Times New Roman" w:cs="Times New Roman"/>
              </w:rPr>
              <w:t xml:space="preserve"> but some windows= No</w:t>
            </w:r>
          </w:p>
          <w:p w14:paraId="1A7FC731" w14:textId="77777777" w:rsidR="00437B62" w:rsidRPr="004A262E" w:rsidRDefault="00437B62" w:rsidP="00D47E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4A262E">
              <w:rPr>
                <w:rFonts w:ascii="Times New Roman" w:eastAsia="Times New Roman" w:hAnsi="Times New Roman" w:cs="Times New Roman"/>
              </w:rPr>
              <w:t>Yes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A262E">
              <w:rPr>
                <w:rFonts w:ascii="Times New Roman" w:eastAsia="Times New Roman" w:hAnsi="Times New Roman" w:cs="Times New Roman"/>
              </w:rPr>
              <w:t xml:space="preserve"> all windows= Yes </w:t>
            </w:r>
          </w:p>
        </w:tc>
        <w:tc>
          <w:tcPr>
            <w:tcW w:w="3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96C3B" w14:textId="77777777" w:rsidR="00437B62" w:rsidRPr="004A262E" w:rsidRDefault="00437B62" w:rsidP="00D47E36">
            <w:pPr>
              <w:widowControl w:val="0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4A262E">
              <w:rPr>
                <w:rFonts w:ascii="Times New Roman" w:eastAsia="Times New Roman" w:hAnsi="Times New Roman" w:cs="Times New Roman"/>
              </w:rPr>
              <w:t>Yes</w:t>
            </w:r>
          </w:p>
          <w:p w14:paraId="0B89ED93" w14:textId="77777777" w:rsidR="00437B62" w:rsidRPr="004A262E" w:rsidRDefault="00437B62" w:rsidP="00D47E36">
            <w:pPr>
              <w:widowControl w:val="0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4A262E">
              <w:rPr>
                <w:rFonts w:ascii="Times New Roman" w:eastAsia="Times New Roman" w:hAnsi="Times New Roman" w:cs="Times New Roman"/>
              </w:rPr>
              <w:t xml:space="preserve">No </w:t>
            </w:r>
          </w:p>
          <w:p w14:paraId="456BE796" w14:textId="77777777" w:rsidR="00437B62" w:rsidRPr="004A262E" w:rsidRDefault="00437B62" w:rsidP="00D47E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720" w:hanging="360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3FBA23DF" w14:textId="77777777" w:rsidR="002209E7" w:rsidRDefault="002209E7"/>
    <w:sectPr w:rsidR="002209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444423"/>
    <w:multiLevelType w:val="multilevel"/>
    <w:tmpl w:val="5292168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D840976"/>
    <w:multiLevelType w:val="multilevel"/>
    <w:tmpl w:val="4C1AEE8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F930C50"/>
    <w:multiLevelType w:val="multilevel"/>
    <w:tmpl w:val="3C260C0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734232094">
    <w:abstractNumId w:val="2"/>
  </w:num>
  <w:num w:numId="2" w16cid:durableId="1023559907">
    <w:abstractNumId w:val="1"/>
  </w:num>
  <w:num w:numId="3" w16cid:durableId="11773077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B62"/>
    <w:rsid w:val="002209E7"/>
    <w:rsid w:val="003F10C2"/>
    <w:rsid w:val="00437B62"/>
    <w:rsid w:val="005E0709"/>
    <w:rsid w:val="0079487C"/>
    <w:rsid w:val="00B81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8A0B06"/>
  <w15:chartTrackingRefBased/>
  <w15:docId w15:val="{15DBC18E-6AB2-3348-8F4B-C775F6049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7B62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7B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7B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7B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7B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7B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7B6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7B6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7B6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7B6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7B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7B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7B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7B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7B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7B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7B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7B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7B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7B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7B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7B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7B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7B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7B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7B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7B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7B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7B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7B62"/>
    <w:rPr>
      <w:b/>
      <w:bCs/>
      <w:smallCaps/>
      <w:color w:val="0F4761" w:themeColor="accent1" w:themeShade="BF"/>
      <w:spacing w:val="5"/>
    </w:rPr>
  </w:style>
  <w:style w:type="table" w:customStyle="1" w:styleId="9">
    <w:name w:val="9"/>
    <w:basedOn w:val="TableNormal"/>
    <w:rsid w:val="00437B62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rau, Bethel (Medical Student)</dc:creator>
  <cp:keywords/>
  <dc:description/>
  <cp:lastModifiedBy>Bayrau, Bethel (Medical Student)</cp:lastModifiedBy>
  <cp:revision>2</cp:revision>
  <dcterms:created xsi:type="dcterms:W3CDTF">2025-11-19T03:21:00Z</dcterms:created>
  <dcterms:modified xsi:type="dcterms:W3CDTF">2025-11-19T03:45:00Z</dcterms:modified>
</cp:coreProperties>
</file>